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4532" w:rsidRPr="00A4527D" w:rsidRDefault="00F8410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5</w:t>
      </w:r>
      <w:r w:rsidR="000B27A8">
        <w:rPr>
          <w:rFonts w:ascii="Times New Roman" w:eastAsia="Times New Roman" w:hAnsi="Times New Roman" w:cs="Times New Roman"/>
        </w:rPr>
        <w:t>. Pearson correlation coefficient</w:t>
      </w:r>
      <w:r w:rsidR="00A4527D">
        <w:rPr>
          <w:rFonts w:ascii="Times New Roman" w:eastAsia="Times New Roman" w:hAnsi="Times New Roman" w:cs="Times New Roman"/>
        </w:rPr>
        <w:t>s</w:t>
      </w:r>
      <w:r w:rsidR="000B27A8">
        <w:rPr>
          <w:rFonts w:ascii="Times New Roman" w:eastAsia="Times New Roman" w:hAnsi="Times New Roman" w:cs="Times New Roman"/>
        </w:rPr>
        <w:t xml:space="preserve"> among environmental variables: depth (m), total sulfur (TS, </w:t>
      </w:r>
      <w:proofErr w:type="spellStart"/>
      <w:r w:rsidR="000B27A8">
        <w:rPr>
          <w:rFonts w:ascii="Times New Roman" w:eastAsia="Times New Roman" w:hAnsi="Times New Roman" w:cs="Times New Roman"/>
        </w:rPr>
        <w:t>uM</w:t>
      </w:r>
      <w:proofErr w:type="spellEnd"/>
      <w:r w:rsidR="000B27A8">
        <w:rPr>
          <w:rFonts w:ascii="Times New Roman" w:eastAsia="Times New Roman" w:hAnsi="Times New Roman" w:cs="Times New Roman"/>
        </w:rPr>
        <w:t>)</w:t>
      </w:r>
      <w:r w:rsidR="00A4527D">
        <w:rPr>
          <w:rFonts w:ascii="Times New Roman" w:eastAsia="Times New Roman" w:hAnsi="Times New Roman" w:cs="Times New Roman"/>
        </w:rPr>
        <w:t xml:space="preserve">, redox (mV), total organic matter (TOM, %), total organic carbon (TOC, </w:t>
      </w:r>
      <w:proofErr w:type="spellStart"/>
      <w:r w:rsidR="00A4527D">
        <w:rPr>
          <w:rFonts w:ascii="Times New Roman" w:eastAsia="Times New Roman" w:hAnsi="Times New Roman" w:cs="Times New Roman"/>
        </w:rPr>
        <w:t>uM</w:t>
      </w:r>
      <w:proofErr w:type="spellEnd"/>
      <w:r w:rsidR="00A4527D">
        <w:rPr>
          <w:rFonts w:ascii="Times New Roman" w:eastAsia="Times New Roman" w:hAnsi="Times New Roman" w:cs="Times New Roman"/>
        </w:rPr>
        <w:t>), sand (%), lime (%) and clay (%).</w:t>
      </w:r>
    </w:p>
    <w:p w:rsidR="000B27A8" w:rsidRPr="000B27A8" w:rsidRDefault="000B27A8">
      <w:pPr>
        <w:rPr>
          <w:rFonts w:ascii="Times New Roman" w:hAnsi="Times New Roman" w:cs="Times New Roman"/>
        </w:rPr>
      </w:pPr>
    </w:p>
    <w:tbl>
      <w:tblPr>
        <w:tblW w:w="5620" w:type="dxa"/>
        <w:tblLook w:val="04A0" w:firstRow="1" w:lastRow="0" w:firstColumn="1" w:lastColumn="0" w:noHBand="0" w:noVBand="1"/>
      </w:tblPr>
      <w:tblGrid>
        <w:gridCol w:w="1320"/>
        <w:gridCol w:w="1200"/>
        <w:gridCol w:w="700"/>
        <w:gridCol w:w="1200"/>
        <w:gridCol w:w="1200"/>
      </w:tblGrid>
      <w:tr w:rsidR="000B27A8" w:rsidRPr="000B27A8" w:rsidTr="000B27A8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 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ars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0B27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0B27A8" w:rsidRPr="000B27A8" w:rsidTr="000B27A8">
        <w:trPr>
          <w:trHeight w:val="19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27A8" w:rsidRPr="000B27A8" w:rsidTr="000B27A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Dep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Redo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B27A8" w:rsidRPr="000B27A8" w:rsidTr="000B27A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Dep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T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B27A8" w:rsidRPr="000B27A8" w:rsidTr="000B27A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Dep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TO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1897</w:t>
            </w:r>
          </w:p>
        </w:tc>
      </w:tr>
      <w:tr w:rsidR="000B27A8" w:rsidRPr="000B27A8" w:rsidTr="000B27A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Dep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TO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1943</w:t>
            </w:r>
          </w:p>
        </w:tc>
      </w:tr>
      <w:tr w:rsidR="000B27A8" w:rsidRPr="000B27A8" w:rsidTr="000B27A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Dep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Sa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6041</w:t>
            </w:r>
          </w:p>
        </w:tc>
      </w:tr>
      <w:tr w:rsidR="000B27A8" w:rsidRPr="000B27A8" w:rsidTr="000B27A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Dep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Lim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0049</w:t>
            </w:r>
          </w:p>
        </w:tc>
      </w:tr>
      <w:tr w:rsidR="000B27A8" w:rsidRPr="000B27A8" w:rsidTr="000B27A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Dep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Cla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-0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0044</w:t>
            </w:r>
          </w:p>
        </w:tc>
      </w:tr>
      <w:tr w:rsidR="000B27A8" w:rsidRPr="000B27A8" w:rsidTr="000B27A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Redo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T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B27A8" w:rsidRPr="000B27A8" w:rsidTr="000B27A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Redo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TO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2454</w:t>
            </w:r>
          </w:p>
        </w:tc>
      </w:tr>
      <w:tr w:rsidR="000B27A8" w:rsidRPr="000B27A8" w:rsidTr="000B27A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Redo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TO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2579</w:t>
            </w:r>
          </w:p>
        </w:tc>
      </w:tr>
      <w:tr w:rsidR="000B27A8" w:rsidRPr="000B27A8" w:rsidTr="000B27A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Redo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Sa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3535</w:t>
            </w:r>
          </w:p>
        </w:tc>
      </w:tr>
      <w:tr w:rsidR="000B27A8" w:rsidRPr="000B27A8" w:rsidTr="000B27A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Redo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Lim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0232</w:t>
            </w:r>
          </w:p>
        </w:tc>
      </w:tr>
      <w:tr w:rsidR="000B27A8" w:rsidRPr="000B27A8" w:rsidTr="000B27A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Redo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Cla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-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0066</w:t>
            </w:r>
          </w:p>
        </w:tc>
      </w:tr>
      <w:tr w:rsidR="000B27A8" w:rsidRPr="000B27A8" w:rsidTr="000B27A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TO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2862</w:t>
            </w:r>
          </w:p>
        </w:tc>
      </w:tr>
      <w:tr w:rsidR="000B27A8" w:rsidRPr="000B27A8" w:rsidTr="000B27A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TO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2943</w:t>
            </w:r>
          </w:p>
        </w:tc>
      </w:tr>
      <w:tr w:rsidR="000B27A8" w:rsidRPr="000B27A8" w:rsidTr="000B27A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Sa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6047</w:t>
            </w:r>
          </w:p>
        </w:tc>
      </w:tr>
      <w:tr w:rsidR="000B27A8" w:rsidRPr="000B27A8" w:rsidTr="000B27A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Lim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0087</w:t>
            </w:r>
          </w:p>
        </w:tc>
      </w:tr>
      <w:tr w:rsidR="000B27A8" w:rsidRPr="000B27A8" w:rsidTr="000B27A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Cla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-0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0075</w:t>
            </w:r>
          </w:p>
        </w:tc>
      </w:tr>
      <w:tr w:rsidR="000B27A8" w:rsidRPr="000B27A8" w:rsidTr="000B27A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TO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TO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B27A8" w:rsidRPr="000B27A8" w:rsidTr="000B27A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TO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Sa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7992</w:t>
            </w:r>
          </w:p>
        </w:tc>
      </w:tr>
      <w:tr w:rsidR="000B27A8" w:rsidRPr="000B27A8" w:rsidTr="000B27A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TO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Lim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4274</w:t>
            </w:r>
          </w:p>
        </w:tc>
      </w:tr>
      <w:tr w:rsidR="000B27A8" w:rsidRPr="000B27A8" w:rsidTr="000B27A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TO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Cla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5724</w:t>
            </w:r>
          </w:p>
        </w:tc>
      </w:tr>
      <w:tr w:rsidR="000B27A8" w:rsidRPr="000B27A8" w:rsidTr="000B27A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TO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Sa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7472</w:t>
            </w:r>
          </w:p>
        </w:tc>
      </w:tr>
      <w:tr w:rsidR="000B27A8" w:rsidRPr="000B27A8" w:rsidTr="000B27A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TO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Lim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4197</w:t>
            </w:r>
          </w:p>
        </w:tc>
        <w:bookmarkStart w:id="0" w:name="_GoBack"/>
        <w:bookmarkEnd w:id="0"/>
      </w:tr>
      <w:tr w:rsidR="000B27A8" w:rsidRPr="000B27A8" w:rsidTr="000B27A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TO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Cla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5894</w:t>
            </w:r>
          </w:p>
        </w:tc>
      </w:tr>
      <w:tr w:rsidR="000B27A8" w:rsidRPr="000B27A8" w:rsidTr="000B27A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Sa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Lim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8419</w:t>
            </w:r>
          </w:p>
        </w:tc>
      </w:tr>
      <w:tr w:rsidR="000B27A8" w:rsidRPr="000B27A8" w:rsidTr="000B27A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Sa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Cla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1505</w:t>
            </w:r>
          </w:p>
        </w:tc>
      </w:tr>
      <w:tr w:rsidR="000B27A8" w:rsidRPr="000B27A8" w:rsidTr="000B27A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Li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Cla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-0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27A8" w:rsidRPr="000B27A8" w:rsidRDefault="000B27A8" w:rsidP="000B2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A8">
              <w:rPr>
                <w:rFonts w:ascii="Times New Roman" w:eastAsia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9D5F85" w:rsidRPr="000B27A8" w:rsidTr="00E9100A">
        <w:trPr>
          <w:trHeight w:val="199"/>
        </w:trPr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9D5F85" w:rsidRPr="000B27A8" w:rsidRDefault="009D5F85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9D5F85" w:rsidRPr="000B27A8" w:rsidRDefault="009D5F85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9D5F85" w:rsidRPr="000B27A8" w:rsidRDefault="009D5F85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9D5F85" w:rsidRPr="000B27A8" w:rsidRDefault="009D5F85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9D5F85" w:rsidRPr="000B27A8" w:rsidRDefault="009D5F85" w:rsidP="000B2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0B27A8" w:rsidRPr="000B27A8" w:rsidRDefault="000B27A8">
      <w:pPr>
        <w:rPr>
          <w:rFonts w:ascii="Times New Roman" w:hAnsi="Times New Roman" w:cs="Times New Roman"/>
        </w:rPr>
      </w:pPr>
    </w:p>
    <w:sectPr w:rsidR="000B27A8" w:rsidRPr="000B27A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7A8"/>
    <w:rsid w:val="000B27A8"/>
    <w:rsid w:val="003E26E2"/>
    <w:rsid w:val="00844532"/>
    <w:rsid w:val="009C789F"/>
    <w:rsid w:val="009D5F85"/>
    <w:rsid w:val="00A4527D"/>
    <w:rsid w:val="00F84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D132F"/>
  <w15:chartTrackingRefBased/>
  <w15:docId w15:val="{C909C014-1B42-4AE0-A17F-33E3EE7FB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dice1">
    <w:name w:val="index 1"/>
    <w:basedOn w:val="Normal"/>
    <w:next w:val="Normal"/>
    <w:autoRedefine/>
    <w:uiPriority w:val="99"/>
    <w:unhideWhenUsed/>
    <w:rsid w:val="009C789F"/>
    <w:pPr>
      <w:spacing w:after="0"/>
      <w:ind w:left="220" w:hanging="220"/>
    </w:pPr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348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3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z-Soto Jimenez Maria Fernanda</dc:creator>
  <cp:keywords/>
  <dc:description/>
  <cp:lastModifiedBy>José Quinatzin García Maldonado</cp:lastModifiedBy>
  <cp:revision>3</cp:revision>
  <dcterms:created xsi:type="dcterms:W3CDTF">2018-08-06T23:21:00Z</dcterms:created>
  <dcterms:modified xsi:type="dcterms:W3CDTF">2018-08-09T11:32:00Z</dcterms:modified>
</cp:coreProperties>
</file>